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806065" w14:textId="04E0207B" w:rsidR="000F6FEE" w:rsidRDefault="00B92E6C" w:rsidP="000F6FEE">
      <w:pPr>
        <w:outlineLvl w:val="0"/>
        <w:rPr>
          <w:b/>
        </w:rPr>
      </w:pPr>
      <w:r>
        <w:rPr>
          <w:b/>
        </w:rPr>
        <w:t xml:space="preserve">Supplementary figure </w:t>
      </w:r>
      <w:r w:rsidR="000F6FEE">
        <w:rPr>
          <w:b/>
        </w:rPr>
        <w:t>1.  Flow diagram of liver perfusion protocols</w:t>
      </w:r>
    </w:p>
    <w:p w14:paraId="11FEB592" w14:textId="77777777" w:rsidR="000F6FEE" w:rsidRDefault="000F6FEE" w:rsidP="000F6FEE">
      <w:pPr>
        <w:jc w:val="both"/>
        <w:rPr>
          <w:b/>
        </w:rPr>
      </w:pPr>
    </w:p>
    <w:p w14:paraId="15308C3B" w14:textId="21D0F2A9" w:rsidR="000F6FEE" w:rsidRDefault="002C1B3E" w:rsidP="00B92E6C">
      <w:pPr>
        <w:outlineLvl w:val="0"/>
        <w:rPr>
          <w:b/>
        </w:rPr>
      </w:pPr>
      <w:r>
        <w:rPr>
          <w:b/>
          <w:noProof/>
          <w:lang w:val="en-US"/>
        </w:rPr>
        <w:drawing>
          <wp:inline distT="0" distB="0" distL="0" distR="0" wp14:anchorId="60CAF28B" wp14:editId="0B1E3B2D">
            <wp:extent cx="9034145" cy="4648200"/>
            <wp:effectExtent l="0" t="0" r="0" b="0"/>
            <wp:docPr id="4" name="Picture 4" descr="fig%201%20%20Liver%20perfusion%20protocols.a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201%20%20Liver%20perfusion%20protocols.ai"/>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034145" cy="4648200"/>
                    </a:xfrm>
                    <a:prstGeom prst="rect">
                      <a:avLst/>
                    </a:prstGeom>
                    <a:noFill/>
                    <a:ln>
                      <a:noFill/>
                    </a:ln>
                  </pic:spPr>
                </pic:pic>
              </a:graphicData>
            </a:graphic>
          </wp:inline>
        </w:drawing>
      </w:r>
      <w:bookmarkStart w:id="0" w:name="_GoBack"/>
      <w:bookmarkEnd w:id="0"/>
    </w:p>
    <w:p w14:paraId="3E2BF744" w14:textId="77777777" w:rsidR="000F6FEE" w:rsidRDefault="000F6FEE" w:rsidP="00B92E6C">
      <w:pPr>
        <w:outlineLvl w:val="0"/>
        <w:rPr>
          <w:b/>
        </w:rPr>
      </w:pPr>
    </w:p>
    <w:p w14:paraId="6C29FF2F" w14:textId="77777777" w:rsidR="000F6FEE" w:rsidRDefault="000F6FEE" w:rsidP="00B92E6C">
      <w:pPr>
        <w:outlineLvl w:val="0"/>
        <w:rPr>
          <w:b/>
        </w:rPr>
        <w:sectPr w:rsidR="000F6FEE" w:rsidSect="0078332B">
          <w:headerReference w:type="default" r:id="rId8"/>
          <w:footerReference w:type="default" r:id="rId9"/>
          <w:pgSz w:w="16840" w:h="11900" w:orient="landscape"/>
          <w:pgMar w:top="1440" w:right="1440" w:bottom="1236" w:left="1174" w:header="708" w:footer="708" w:gutter="0"/>
          <w:cols w:space="708"/>
          <w:docGrid w:linePitch="360"/>
        </w:sectPr>
      </w:pPr>
    </w:p>
    <w:p w14:paraId="12C435F5" w14:textId="56662061" w:rsidR="00B92E6C" w:rsidRDefault="000F6FEE" w:rsidP="00B92E6C">
      <w:pPr>
        <w:outlineLvl w:val="0"/>
        <w:rPr>
          <w:b/>
        </w:rPr>
      </w:pPr>
      <w:r>
        <w:rPr>
          <w:b/>
        </w:rPr>
        <w:lastRenderedPageBreak/>
        <w:t>Supplementary figure 2</w:t>
      </w:r>
      <w:r w:rsidR="00B92E6C">
        <w:rPr>
          <w:b/>
        </w:rPr>
        <w:t>. Change in lactates following start of NESLiP.</w:t>
      </w:r>
    </w:p>
    <w:p w14:paraId="351FB4D8" w14:textId="77777777" w:rsidR="000F6FEE" w:rsidRDefault="000F6FEE" w:rsidP="00B92E6C">
      <w:pPr>
        <w:outlineLvl w:val="0"/>
        <w:rPr>
          <w:b/>
        </w:rPr>
      </w:pPr>
    </w:p>
    <w:p w14:paraId="7328A8EC" w14:textId="77777777" w:rsidR="00B92E6C" w:rsidRDefault="00B92E6C" w:rsidP="00B92E6C">
      <w:pPr>
        <w:pStyle w:val="ListParagraph"/>
        <w:numPr>
          <w:ilvl w:val="0"/>
          <w:numId w:val="1"/>
        </w:numPr>
        <w:outlineLvl w:val="0"/>
        <w:rPr>
          <w:b/>
        </w:rPr>
      </w:pPr>
      <w:r>
        <w:rPr>
          <w:b/>
        </w:rPr>
        <w:t>Transplanted livers: absolute lactate change from baseline</w:t>
      </w:r>
    </w:p>
    <w:p w14:paraId="79E56389" w14:textId="3190506C" w:rsidR="00B92E6C" w:rsidRDefault="00FF4FC0" w:rsidP="00B92E6C">
      <w:pPr>
        <w:outlineLvl w:val="0"/>
        <w:rPr>
          <w:b/>
        </w:rPr>
      </w:pPr>
      <w:r w:rsidRPr="00FF4FC0">
        <w:rPr>
          <w:b/>
          <w:noProof/>
          <w:lang w:val="en-US"/>
        </w:rPr>
        <w:drawing>
          <wp:inline distT="0" distB="0" distL="0" distR="0" wp14:anchorId="086A0E96" wp14:editId="02F3A48E">
            <wp:extent cx="5727700" cy="368300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3683000"/>
                    </a:xfrm>
                    <a:prstGeom prst="rect">
                      <a:avLst/>
                    </a:prstGeom>
                  </pic:spPr>
                </pic:pic>
              </a:graphicData>
            </a:graphic>
          </wp:inline>
        </w:drawing>
      </w:r>
    </w:p>
    <w:p w14:paraId="70287E12" w14:textId="77777777" w:rsidR="00B92E6C" w:rsidRDefault="00B92E6C" w:rsidP="00B92E6C">
      <w:pPr>
        <w:outlineLvl w:val="0"/>
        <w:rPr>
          <w:b/>
        </w:rPr>
      </w:pPr>
    </w:p>
    <w:p w14:paraId="5C7969C1" w14:textId="77777777" w:rsidR="00B92E6C" w:rsidRPr="000E75EF" w:rsidRDefault="00B92E6C" w:rsidP="00B92E6C">
      <w:pPr>
        <w:pStyle w:val="ListParagraph"/>
        <w:numPr>
          <w:ilvl w:val="0"/>
          <w:numId w:val="1"/>
        </w:numPr>
        <w:outlineLvl w:val="0"/>
        <w:rPr>
          <w:b/>
        </w:rPr>
      </w:pPr>
      <w:r>
        <w:rPr>
          <w:b/>
        </w:rPr>
        <w:t>Research livers, absolute change in lactate from baseline</w:t>
      </w:r>
    </w:p>
    <w:p w14:paraId="38DAFCA3" w14:textId="31A7366F" w:rsidR="00B92E6C" w:rsidRDefault="00DB25F4" w:rsidP="00B92E6C">
      <w:pPr>
        <w:outlineLvl w:val="0"/>
        <w:rPr>
          <w:b/>
        </w:rPr>
      </w:pPr>
      <w:r w:rsidRPr="00DB25F4">
        <w:rPr>
          <w:b/>
          <w:noProof/>
          <w:lang w:val="en-US"/>
        </w:rPr>
        <w:drawing>
          <wp:inline distT="0" distB="0" distL="0" distR="0" wp14:anchorId="76E01B49" wp14:editId="73C39969">
            <wp:extent cx="5727700" cy="368300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27700" cy="3683000"/>
                    </a:xfrm>
                    <a:prstGeom prst="rect">
                      <a:avLst/>
                    </a:prstGeom>
                  </pic:spPr>
                </pic:pic>
              </a:graphicData>
            </a:graphic>
          </wp:inline>
        </w:drawing>
      </w:r>
      <w:r w:rsidR="00B92E6C">
        <w:rPr>
          <w:b/>
        </w:rPr>
        <w:br w:type="page"/>
      </w:r>
    </w:p>
    <w:p w14:paraId="441AC5CB" w14:textId="77777777" w:rsidR="00B92E6C" w:rsidRDefault="00B92E6C" w:rsidP="00B92E6C">
      <w:pPr>
        <w:pStyle w:val="ListParagraph"/>
        <w:numPr>
          <w:ilvl w:val="0"/>
          <w:numId w:val="1"/>
        </w:numPr>
        <w:rPr>
          <w:b/>
        </w:rPr>
      </w:pPr>
      <w:r>
        <w:rPr>
          <w:b/>
        </w:rPr>
        <w:t>Change in lactate per kg liver weight for transplanted livers</w:t>
      </w:r>
    </w:p>
    <w:p w14:paraId="5222C8A6" w14:textId="43C4FC49" w:rsidR="00B92E6C" w:rsidRDefault="00FF4FC0" w:rsidP="00B92E6C">
      <w:pPr>
        <w:rPr>
          <w:b/>
        </w:rPr>
      </w:pPr>
      <w:r w:rsidRPr="00FF4FC0">
        <w:rPr>
          <w:b/>
          <w:noProof/>
          <w:lang w:val="en-US"/>
        </w:rPr>
        <w:drawing>
          <wp:inline distT="0" distB="0" distL="0" distR="0" wp14:anchorId="770F5AED" wp14:editId="1BB28F36">
            <wp:extent cx="5727700" cy="3671570"/>
            <wp:effectExtent l="0" t="0" r="12700" b="1143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27700" cy="3671570"/>
                    </a:xfrm>
                    <a:prstGeom prst="rect">
                      <a:avLst/>
                    </a:prstGeom>
                  </pic:spPr>
                </pic:pic>
              </a:graphicData>
            </a:graphic>
          </wp:inline>
        </w:drawing>
      </w:r>
    </w:p>
    <w:p w14:paraId="1B786239" w14:textId="77777777" w:rsidR="00B92E6C" w:rsidRDefault="00B92E6C" w:rsidP="00B92E6C">
      <w:pPr>
        <w:rPr>
          <w:b/>
        </w:rPr>
      </w:pPr>
    </w:p>
    <w:p w14:paraId="745CD6FB" w14:textId="77777777" w:rsidR="00B92E6C" w:rsidRDefault="00B92E6C" w:rsidP="00B92E6C">
      <w:pPr>
        <w:pStyle w:val="ListParagraph"/>
        <w:numPr>
          <w:ilvl w:val="0"/>
          <w:numId w:val="1"/>
        </w:numPr>
        <w:rPr>
          <w:b/>
        </w:rPr>
      </w:pPr>
      <w:r>
        <w:rPr>
          <w:b/>
        </w:rPr>
        <w:t>Change in lactate per kg liver weight for research livers</w:t>
      </w:r>
    </w:p>
    <w:p w14:paraId="28B056D1" w14:textId="6C933070" w:rsidR="00B92E6C" w:rsidRPr="000E75EF" w:rsidRDefault="00FF4FC0" w:rsidP="00B92E6C">
      <w:pPr>
        <w:rPr>
          <w:b/>
        </w:rPr>
      </w:pPr>
      <w:r w:rsidRPr="00FF4FC0">
        <w:rPr>
          <w:b/>
          <w:noProof/>
          <w:lang w:val="en-US"/>
        </w:rPr>
        <w:drawing>
          <wp:inline distT="0" distB="0" distL="0" distR="0" wp14:anchorId="65B621E3" wp14:editId="769A368E">
            <wp:extent cx="5727700" cy="3671570"/>
            <wp:effectExtent l="0" t="0" r="12700" b="1143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27700" cy="3671570"/>
                    </a:xfrm>
                    <a:prstGeom prst="rect">
                      <a:avLst/>
                    </a:prstGeom>
                  </pic:spPr>
                </pic:pic>
              </a:graphicData>
            </a:graphic>
          </wp:inline>
        </w:drawing>
      </w:r>
    </w:p>
    <w:p w14:paraId="2C2CB9C0" w14:textId="77777777" w:rsidR="00FF4FC0" w:rsidRDefault="00FF4FC0" w:rsidP="00B92E6C">
      <w:pPr>
        <w:rPr>
          <w:b/>
        </w:rPr>
      </w:pPr>
    </w:p>
    <w:p w14:paraId="3FE65CE4" w14:textId="77777777" w:rsidR="00FF4FC0" w:rsidRPr="00FF4FC0" w:rsidRDefault="00FF4FC0" w:rsidP="00B92E6C">
      <w:r w:rsidRPr="00FF4FC0">
        <w:t>Note: Pre-perfusion weights were not available for early livers.</w:t>
      </w:r>
    </w:p>
    <w:p w14:paraId="2BCB9E51" w14:textId="77777777" w:rsidR="00AD4646" w:rsidRDefault="00AD4646" w:rsidP="00B92E6C">
      <w:pPr>
        <w:rPr>
          <w:b/>
        </w:rPr>
      </w:pPr>
    </w:p>
    <w:p w14:paraId="7D99BCDD" w14:textId="77777777" w:rsidR="00E729A3" w:rsidRDefault="00E729A3" w:rsidP="00B92E6C">
      <w:pPr>
        <w:rPr>
          <w:b/>
        </w:rPr>
        <w:sectPr w:rsidR="00E729A3" w:rsidSect="00E729A3">
          <w:pgSz w:w="11900" w:h="16840"/>
          <w:pgMar w:top="1608" w:right="1440" w:bottom="1440" w:left="1440" w:header="708" w:footer="708" w:gutter="0"/>
          <w:cols w:space="708"/>
          <w:docGrid w:linePitch="360"/>
        </w:sectPr>
      </w:pPr>
    </w:p>
    <w:p w14:paraId="25390E6C" w14:textId="3809E95E" w:rsidR="00B92E6C" w:rsidRDefault="00B92E6C" w:rsidP="00B92E6C">
      <w:pPr>
        <w:outlineLvl w:val="0"/>
        <w:rPr>
          <w:b/>
        </w:rPr>
      </w:pPr>
      <w:r>
        <w:rPr>
          <w:b/>
        </w:rPr>
        <w:t xml:space="preserve">Supplementary figure </w:t>
      </w:r>
      <w:r w:rsidR="00542AFD">
        <w:rPr>
          <w:b/>
        </w:rPr>
        <w:t>3</w:t>
      </w:r>
      <w:r w:rsidR="00AD4646">
        <w:rPr>
          <w:b/>
        </w:rPr>
        <w:t xml:space="preserve">: </w:t>
      </w:r>
      <w:r>
        <w:rPr>
          <w:b/>
        </w:rPr>
        <w:t xml:space="preserve"> Relationship between perfusate glucose and lactate, and liver glycogen content </w:t>
      </w:r>
    </w:p>
    <w:p w14:paraId="0A96214F" w14:textId="47078D79" w:rsidR="00B92E6C" w:rsidRDefault="003E5B0E" w:rsidP="00B92E6C">
      <w:pPr>
        <w:rPr>
          <w:b/>
        </w:rPr>
      </w:pPr>
      <w:r w:rsidRPr="003E5B0E">
        <w:rPr>
          <w:b/>
          <w:noProof/>
          <w:lang w:val="en-US"/>
        </w:rPr>
        <w:drawing>
          <wp:inline distT="0" distB="0" distL="0" distR="0" wp14:anchorId="07CB41FD" wp14:editId="6E9AD00D">
            <wp:extent cx="7669086" cy="513334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7719739" cy="5167245"/>
                    </a:xfrm>
                    <a:prstGeom prst="rect">
                      <a:avLst/>
                    </a:prstGeom>
                  </pic:spPr>
                </pic:pic>
              </a:graphicData>
            </a:graphic>
          </wp:inline>
        </w:drawing>
      </w:r>
    </w:p>
    <w:p w14:paraId="6F09455B" w14:textId="56F17C24" w:rsidR="00542AFD" w:rsidRDefault="00B33D06" w:rsidP="00F516D1">
      <w:pPr>
        <w:sectPr w:rsidR="00542AFD" w:rsidSect="00D66FF7">
          <w:pgSz w:w="16840" w:h="11900" w:orient="landscape"/>
          <w:pgMar w:top="1342" w:right="1440" w:bottom="1194" w:left="1440" w:header="708" w:footer="708" w:gutter="0"/>
          <w:cols w:space="708"/>
          <w:docGrid w:linePitch="360"/>
        </w:sectPr>
      </w:pPr>
      <w:r>
        <w:t xml:space="preserve">Above are a selection of livers showing the changes in glucose and lactate in the perfusate, and glycogen content of liver.  </w:t>
      </w:r>
      <w:r w:rsidR="00B92E6C">
        <w:t xml:space="preserve">Glycogen was assayed from wedge biopsies snap frozen at </w:t>
      </w:r>
      <w:r w:rsidR="00E729A3">
        <w:t>varying time points during</w:t>
      </w:r>
      <w:r w:rsidR="00B92E6C">
        <w:t xml:space="preserve"> perfusion. </w:t>
      </w:r>
      <w:r w:rsidR="00B92E6C" w:rsidRPr="0069220A">
        <w:t xml:space="preserve">Baseline </w:t>
      </w:r>
      <w:r w:rsidR="00B92E6C">
        <w:t>liver glycogen content was</w:t>
      </w:r>
      <w:r w:rsidR="00B92E6C" w:rsidRPr="0069220A">
        <w:t xml:space="preserve"> lowest in the </w:t>
      </w:r>
      <w:r w:rsidR="00466C57">
        <w:t>3</w:t>
      </w:r>
      <w:r w:rsidR="00B92E6C" w:rsidRPr="0069220A">
        <w:t xml:space="preserve"> DCD donor livers (R7, R1</w:t>
      </w:r>
      <w:r w:rsidR="00466C57">
        <w:t>0</w:t>
      </w:r>
      <w:r w:rsidR="00B92E6C" w:rsidRPr="0069220A">
        <w:t>, R1</w:t>
      </w:r>
      <w:r w:rsidR="00466C57">
        <w:t>4</w:t>
      </w:r>
      <w:r w:rsidR="00B92E6C" w:rsidRPr="0069220A">
        <w:t>)</w:t>
      </w:r>
      <w:r w:rsidR="00B92E6C">
        <w:t xml:space="preserve">.  Glycogen content fell in all livers, and was replenished as perfusion continued. </w:t>
      </w:r>
    </w:p>
    <w:p w14:paraId="50B22E4B" w14:textId="77777777" w:rsidR="00E729A3" w:rsidRDefault="00E729A3" w:rsidP="00F92148">
      <w:pPr>
        <w:rPr>
          <w:b/>
        </w:rPr>
      </w:pPr>
    </w:p>
    <w:p w14:paraId="288A93CB" w14:textId="09344274" w:rsidR="00F92148" w:rsidRDefault="00542AFD" w:rsidP="00F92148">
      <w:pPr>
        <w:rPr>
          <w:b/>
        </w:rPr>
      </w:pPr>
      <w:r w:rsidRPr="00E729A3">
        <w:rPr>
          <w:b/>
        </w:rPr>
        <w:t>Supplementary figure 4</w:t>
      </w:r>
      <w:r w:rsidR="00E729A3">
        <w:rPr>
          <w:b/>
        </w:rPr>
        <w:t>:</w:t>
      </w:r>
      <w:r w:rsidR="00F92148">
        <w:t xml:space="preserve"> </w:t>
      </w:r>
      <w:r w:rsidR="00F92148" w:rsidRPr="00E729A3">
        <w:rPr>
          <w:b/>
        </w:rPr>
        <w:t xml:space="preserve"> </w:t>
      </w:r>
      <w:r w:rsidR="00F92148">
        <w:rPr>
          <w:b/>
        </w:rPr>
        <w:t>Relationship between glucose concentration in the effluent following washing a litre of Hartmann’s solution through the liver and the peak glucose during NESLiP.</w:t>
      </w:r>
    </w:p>
    <w:p w14:paraId="6754938F" w14:textId="77777777" w:rsidR="00F92148" w:rsidRDefault="00F92148" w:rsidP="00F92148">
      <w:pPr>
        <w:rPr>
          <w:b/>
        </w:rPr>
      </w:pPr>
    </w:p>
    <w:p w14:paraId="32ADB35C" w14:textId="77777777" w:rsidR="00F92148" w:rsidRDefault="00F92148" w:rsidP="00F92148">
      <w:pPr>
        <w:rPr>
          <w:b/>
        </w:rPr>
      </w:pPr>
      <w:r w:rsidRPr="00956EA1">
        <w:rPr>
          <w:b/>
          <w:noProof/>
          <w:lang w:val="en-US"/>
        </w:rPr>
        <w:drawing>
          <wp:inline distT="0" distB="0" distL="0" distR="0" wp14:anchorId="55CC91EA" wp14:editId="24069933">
            <wp:extent cx="5727700" cy="4028440"/>
            <wp:effectExtent l="0" t="0" r="12700" b="1016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27700" cy="4028440"/>
                    </a:xfrm>
                    <a:prstGeom prst="rect">
                      <a:avLst/>
                    </a:prstGeom>
                  </pic:spPr>
                </pic:pic>
              </a:graphicData>
            </a:graphic>
          </wp:inline>
        </w:drawing>
      </w:r>
    </w:p>
    <w:p w14:paraId="4CC6A52A" w14:textId="77777777" w:rsidR="00F92148" w:rsidRDefault="00F92148" w:rsidP="00F92148">
      <w:pPr>
        <w:rPr>
          <w:b/>
        </w:rPr>
      </w:pPr>
    </w:p>
    <w:p w14:paraId="2933C22B" w14:textId="7BBB26CD" w:rsidR="00163D92" w:rsidRDefault="00F92148" w:rsidP="00F92148">
      <w:pPr>
        <w:rPr>
          <w:i/>
        </w:rPr>
      </w:pPr>
      <w:r w:rsidRPr="00566139">
        <w:t xml:space="preserve">There is a correlation between the concentration of glucose in the effluent solution and the peak glucose during NESLiP (Pearson </w:t>
      </w:r>
      <w:r>
        <w:t>r</w:t>
      </w:r>
      <w:r w:rsidRPr="00566139">
        <w:t>=0.</w:t>
      </w:r>
      <w:r>
        <w:t>72</w:t>
      </w:r>
      <w:r w:rsidRPr="00566139">
        <w:t>, p</w:t>
      </w:r>
      <w:r>
        <w:t>&lt;</w:t>
      </w:r>
      <w:r w:rsidRPr="00566139">
        <w:t>0.00</w:t>
      </w:r>
      <w:r>
        <w:t>01</w:t>
      </w:r>
      <w:r w:rsidRPr="00566139">
        <w:t>,). The plot includes a linear regression line</w:t>
      </w:r>
      <w:r>
        <w:t xml:space="preserve">, equation </w:t>
      </w:r>
      <w:r w:rsidRPr="00F25C84">
        <w:rPr>
          <w:i/>
        </w:rPr>
        <w:t>y=1.</w:t>
      </w:r>
      <w:r>
        <w:rPr>
          <w:i/>
        </w:rPr>
        <w:t>1</w:t>
      </w:r>
      <w:r w:rsidRPr="00F25C84">
        <w:rPr>
          <w:i/>
        </w:rPr>
        <w:t xml:space="preserve">x + </w:t>
      </w:r>
      <w:r>
        <w:rPr>
          <w:i/>
        </w:rPr>
        <w:t xml:space="preserve">11.4.  </w:t>
      </w:r>
    </w:p>
    <w:p w14:paraId="20E3EC16" w14:textId="77777777" w:rsidR="00F92148" w:rsidRDefault="00F92148" w:rsidP="00F92148"/>
    <w:p w14:paraId="34E619A8" w14:textId="77777777" w:rsidR="00E729A3" w:rsidRDefault="00E729A3" w:rsidP="00F92148">
      <w:pPr>
        <w:sectPr w:rsidR="00E729A3" w:rsidSect="00F92148">
          <w:pgSz w:w="11900" w:h="16840"/>
          <w:pgMar w:top="1440" w:right="1342" w:bottom="1440" w:left="1194" w:header="708" w:footer="708" w:gutter="0"/>
          <w:cols w:space="708"/>
          <w:docGrid w:linePitch="360"/>
          <w:printerSettings r:id="rId16"/>
        </w:sectPr>
      </w:pPr>
    </w:p>
    <w:p w14:paraId="0F948B56" w14:textId="77777777" w:rsidR="00E729A3" w:rsidRDefault="00E729A3" w:rsidP="00F92148">
      <w:pPr>
        <w:outlineLvl w:val="0"/>
        <w:rPr>
          <w:b/>
        </w:rPr>
      </w:pPr>
    </w:p>
    <w:p w14:paraId="58AA0C2D" w14:textId="798902F2" w:rsidR="00F92148" w:rsidRDefault="00E729A3" w:rsidP="00F92148">
      <w:pPr>
        <w:outlineLvl w:val="0"/>
        <w:rPr>
          <w:b/>
        </w:rPr>
      </w:pPr>
      <w:r w:rsidRPr="00E729A3">
        <w:rPr>
          <w:b/>
        </w:rPr>
        <w:t xml:space="preserve">Supplementary </w:t>
      </w:r>
      <w:r>
        <w:rPr>
          <w:b/>
        </w:rPr>
        <w:t>f</w:t>
      </w:r>
      <w:r w:rsidR="00F92148">
        <w:rPr>
          <w:b/>
        </w:rPr>
        <w:t xml:space="preserve">igure </w:t>
      </w:r>
      <w:r>
        <w:rPr>
          <w:b/>
        </w:rPr>
        <w:t>5</w:t>
      </w:r>
      <w:r w:rsidR="00F92148">
        <w:rPr>
          <w:b/>
        </w:rPr>
        <w:t xml:space="preserve">. Cumulative bicarbonate requirement during perfusion. </w:t>
      </w:r>
    </w:p>
    <w:p w14:paraId="0EA1F5D7" w14:textId="77777777" w:rsidR="00F92148" w:rsidRDefault="00F92148" w:rsidP="00F92148">
      <w:pPr>
        <w:rPr>
          <w:b/>
        </w:rPr>
      </w:pPr>
      <w:r w:rsidRPr="00DD67EB">
        <w:rPr>
          <w:noProof/>
          <w:lang w:val="en-US"/>
        </w:rPr>
        <w:t xml:space="preserve"> </w:t>
      </w:r>
      <w:r w:rsidRPr="00956EA1">
        <w:rPr>
          <w:b/>
          <w:noProof/>
          <w:lang w:val="en-US"/>
        </w:rPr>
        <w:drawing>
          <wp:inline distT="0" distB="0" distL="0" distR="0" wp14:anchorId="6BA15BF2" wp14:editId="28514F39">
            <wp:extent cx="5727700" cy="4039235"/>
            <wp:effectExtent l="0" t="0" r="1270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27700" cy="4039235"/>
                    </a:xfrm>
                    <a:prstGeom prst="rect">
                      <a:avLst/>
                    </a:prstGeom>
                  </pic:spPr>
                </pic:pic>
              </a:graphicData>
            </a:graphic>
          </wp:inline>
        </w:drawing>
      </w:r>
    </w:p>
    <w:p w14:paraId="7660E443" w14:textId="77777777" w:rsidR="00F92148" w:rsidRDefault="00F92148" w:rsidP="00F92148">
      <w:pPr>
        <w:rPr>
          <w:b/>
        </w:rPr>
      </w:pPr>
    </w:p>
    <w:p w14:paraId="7E21D027" w14:textId="77777777" w:rsidR="00F92148" w:rsidRDefault="00F92148" w:rsidP="00F92148">
      <w:pPr>
        <w:spacing w:line="360" w:lineRule="auto"/>
      </w:pPr>
      <w:r w:rsidRPr="00FE2375">
        <w:t xml:space="preserve">Bicarbonate replacement </w:t>
      </w:r>
      <w:r>
        <w:t>was given to maintain a pH≥7.2 in the HA perfusate, and hence the amount of bicarbonate reflected the liver’s ability to regulate pH.  Most livers required no more than 30mmol bicarbonate during perfusion, and most replacement took place in the first 120 minutes.  Three livers stand out. Liver T6 suffered primary non function, and can be seen to require continued supplementation. Liver R3 was from a donor dying from cerebral hypoxia secondary to hanging, who had an ALT of 1400 on admission, and 284 at the time of retrieval; histology showed minimal necrosis but extensive neutrophil infiltration,</w:t>
      </w:r>
      <w:r w:rsidRPr="002605FC">
        <w:t xml:space="preserve"> </w:t>
      </w:r>
      <w:r>
        <w:t xml:space="preserve">suggesting pre-existing injury since the perfusate was leucocyte-depleted.  </w:t>
      </w:r>
    </w:p>
    <w:p w14:paraId="6CA3BE7E" w14:textId="60CFD9D0" w:rsidR="00F92148" w:rsidRPr="00F516D1" w:rsidRDefault="00F92148" w:rsidP="00F92148"/>
    <w:sectPr w:rsidR="00F92148" w:rsidRPr="00F516D1" w:rsidSect="00F92148">
      <w:pgSz w:w="11900" w:h="16840"/>
      <w:pgMar w:top="1440" w:right="1342" w:bottom="1440" w:left="1194" w:header="708" w:footer="708" w:gutter="0"/>
      <w:cols w:space="708"/>
      <w:docGrid w:linePitch="360"/>
      <w:printerSettings r:id="rId1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394D69" w14:textId="77777777" w:rsidR="00B85589" w:rsidRDefault="00B85589" w:rsidP="00201CF6">
      <w:r>
        <w:separator/>
      </w:r>
    </w:p>
  </w:endnote>
  <w:endnote w:type="continuationSeparator" w:id="0">
    <w:p w14:paraId="2B6C6C83" w14:textId="77777777" w:rsidR="00B85589" w:rsidRDefault="00B85589" w:rsidP="00201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B07722" w14:textId="4CDC56D1" w:rsidR="00201CF6" w:rsidRPr="0078332B" w:rsidRDefault="0078332B" w:rsidP="0078332B">
    <w:pPr>
      <w:pStyle w:val="Footer"/>
      <w:jc w:val="right"/>
      <w:rPr>
        <w:i/>
      </w:rPr>
    </w:pPr>
    <w:r w:rsidRPr="0078332B">
      <w:rPr>
        <w:rFonts w:ascii="Times New Roman" w:hAnsi="Times New Roman"/>
        <w:i/>
      </w:rPr>
      <w:t>Supplementary data p</w:t>
    </w:r>
    <w:r w:rsidR="00201CF6" w:rsidRPr="0078332B">
      <w:rPr>
        <w:rFonts w:ascii="Times New Roman" w:hAnsi="Times New Roman"/>
        <w:i/>
      </w:rPr>
      <w:t xml:space="preserve">age </w:t>
    </w:r>
    <w:r w:rsidR="00201CF6" w:rsidRPr="0078332B">
      <w:rPr>
        <w:rFonts w:ascii="Times New Roman" w:hAnsi="Times New Roman"/>
        <w:i/>
      </w:rPr>
      <w:fldChar w:fldCharType="begin"/>
    </w:r>
    <w:r w:rsidR="00201CF6" w:rsidRPr="0078332B">
      <w:rPr>
        <w:rFonts w:ascii="Times New Roman" w:hAnsi="Times New Roman"/>
        <w:i/>
      </w:rPr>
      <w:instrText xml:space="preserve"> PAGE </w:instrText>
    </w:r>
    <w:r w:rsidR="00201CF6" w:rsidRPr="0078332B">
      <w:rPr>
        <w:rFonts w:ascii="Times New Roman" w:hAnsi="Times New Roman"/>
        <w:i/>
      </w:rPr>
      <w:fldChar w:fldCharType="separate"/>
    </w:r>
    <w:r w:rsidR="00B85589">
      <w:rPr>
        <w:rFonts w:ascii="Times New Roman" w:hAnsi="Times New Roman"/>
        <w:i/>
        <w:noProof/>
      </w:rPr>
      <w:t>1</w:t>
    </w:r>
    <w:r w:rsidR="00201CF6" w:rsidRPr="0078332B">
      <w:rPr>
        <w:rFonts w:ascii="Times New Roman" w:hAnsi="Times New Roman"/>
        <w:i/>
      </w:rPr>
      <w:fldChar w:fldCharType="end"/>
    </w:r>
    <w:r w:rsidR="00201CF6" w:rsidRPr="0078332B">
      <w:rPr>
        <w:rFonts w:ascii="Times New Roman" w:hAnsi="Times New Roman"/>
        <w:i/>
      </w:rPr>
      <w:t xml:space="preserve"> of </w:t>
    </w:r>
    <w:r w:rsidR="00201CF6" w:rsidRPr="0078332B">
      <w:rPr>
        <w:rFonts w:ascii="Times New Roman" w:hAnsi="Times New Roman"/>
        <w:i/>
      </w:rPr>
      <w:fldChar w:fldCharType="begin"/>
    </w:r>
    <w:r w:rsidR="00201CF6" w:rsidRPr="0078332B">
      <w:rPr>
        <w:rFonts w:ascii="Times New Roman" w:hAnsi="Times New Roman"/>
        <w:i/>
      </w:rPr>
      <w:instrText xml:space="preserve"> NUMPAGES </w:instrText>
    </w:r>
    <w:r w:rsidR="00201CF6" w:rsidRPr="0078332B">
      <w:rPr>
        <w:rFonts w:ascii="Times New Roman" w:hAnsi="Times New Roman"/>
        <w:i/>
      </w:rPr>
      <w:fldChar w:fldCharType="separate"/>
    </w:r>
    <w:r w:rsidR="00B85589">
      <w:rPr>
        <w:rFonts w:ascii="Times New Roman" w:hAnsi="Times New Roman"/>
        <w:i/>
        <w:noProof/>
      </w:rPr>
      <w:t>1</w:t>
    </w:r>
    <w:r w:rsidR="00201CF6" w:rsidRPr="0078332B">
      <w:rPr>
        <w:rFonts w:ascii="Times New Roman" w:hAnsi="Times New Roman"/>
        <w:i/>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9FDE2A" w14:textId="77777777" w:rsidR="00B85589" w:rsidRDefault="00B85589" w:rsidP="00201CF6">
      <w:r>
        <w:separator/>
      </w:r>
    </w:p>
  </w:footnote>
  <w:footnote w:type="continuationSeparator" w:id="0">
    <w:p w14:paraId="636A6CB9" w14:textId="77777777" w:rsidR="00B85589" w:rsidRDefault="00B85589" w:rsidP="00201CF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FD922B" w14:textId="4FF7F9ED" w:rsidR="00201CF6" w:rsidRDefault="00201CF6">
    <w:pPr>
      <w:pStyle w:val="Header"/>
      <w:rPr>
        <w:b/>
      </w:rPr>
    </w:pPr>
    <w:r w:rsidRPr="00201CF6">
      <w:rPr>
        <w:b/>
      </w:rPr>
      <w:t>Observations on the ex situ perfusion of livers for transplantation – predicting viability</w:t>
    </w:r>
    <w:r w:rsidR="00E729A3">
      <w:rPr>
        <w:b/>
      </w:rPr>
      <w:t>.  Watson et al.</w:t>
    </w:r>
  </w:p>
  <w:p w14:paraId="6B6A3251" w14:textId="77777777" w:rsidR="00E729A3" w:rsidRPr="00E729A3" w:rsidRDefault="00E729A3" w:rsidP="00E729A3">
    <w:pPr>
      <w:pStyle w:val="Header"/>
      <w:pBdr>
        <w:bottom w:val="single" w:sz="4" w:space="1" w:color="auto"/>
      </w:pBdr>
      <w:rPr>
        <w:b/>
        <w:sz w:val="1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69065A"/>
    <w:multiLevelType w:val="hybridMultilevel"/>
    <w:tmpl w:val="7870DFE6"/>
    <w:lvl w:ilvl="0" w:tplc="9432D0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E6C"/>
    <w:rsid w:val="000006A8"/>
    <w:rsid w:val="00006608"/>
    <w:rsid w:val="00012D11"/>
    <w:rsid w:val="000201FD"/>
    <w:rsid w:val="000233E8"/>
    <w:rsid w:val="00024B55"/>
    <w:rsid w:val="00026189"/>
    <w:rsid w:val="00034FB6"/>
    <w:rsid w:val="000378F0"/>
    <w:rsid w:val="00045A3E"/>
    <w:rsid w:val="00046014"/>
    <w:rsid w:val="00046AA0"/>
    <w:rsid w:val="00047C2D"/>
    <w:rsid w:val="0007063B"/>
    <w:rsid w:val="00081AFE"/>
    <w:rsid w:val="0008318F"/>
    <w:rsid w:val="00092003"/>
    <w:rsid w:val="00093722"/>
    <w:rsid w:val="000A162F"/>
    <w:rsid w:val="000B0C0C"/>
    <w:rsid w:val="000B5385"/>
    <w:rsid w:val="000B5C83"/>
    <w:rsid w:val="000B6519"/>
    <w:rsid w:val="000C03BC"/>
    <w:rsid w:val="000C0D4C"/>
    <w:rsid w:val="000C3BDC"/>
    <w:rsid w:val="000C7CB9"/>
    <w:rsid w:val="000C7CC2"/>
    <w:rsid w:val="000C7FBD"/>
    <w:rsid w:val="000D7FDB"/>
    <w:rsid w:val="000E015C"/>
    <w:rsid w:val="000E165D"/>
    <w:rsid w:val="000E1B0F"/>
    <w:rsid w:val="000E3ADD"/>
    <w:rsid w:val="000E4824"/>
    <w:rsid w:val="000F6CAE"/>
    <w:rsid w:val="000F6FEE"/>
    <w:rsid w:val="000F771D"/>
    <w:rsid w:val="00101689"/>
    <w:rsid w:val="00101AFB"/>
    <w:rsid w:val="00102865"/>
    <w:rsid w:val="001126A0"/>
    <w:rsid w:val="001205B1"/>
    <w:rsid w:val="00122448"/>
    <w:rsid w:val="001322F5"/>
    <w:rsid w:val="00141EC1"/>
    <w:rsid w:val="0014383B"/>
    <w:rsid w:val="00151011"/>
    <w:rsid w:val="00163D92"/>
    <w:rsid w:val="00175847"/>
    <w:rsid w:val="001867EC"/>
    <w:rsid w:val="00190C21"/>
    <w:rsid w:val="00190EAC"/>
    <w:rsid w:val="00191BEB"/>
    <w:rsid w:val="00194380"/>
    <w:rsid w:val="00194E0C"/>
    <w:rsid w:val="001A5FD2"/>
    <w:rsid w:val="001B7DC7"/>
    <w:rsid w:val="001C1506"/>
    <w:rsid w:val="001D6D34"/>
    <w:rsid w:val="001D74AB"/>
    <w:rsid w:val="001E4717"/>
    <w:rsid w:val="001E6287"/>
    <w:rsid w:val="001F37CC"/>
    <w:rsid w:val="00201CF6"/>
    <w:rsid w:val="002118D5"/>
    <w:rsid w:val="00213E42"/>
    <w:rsid w:val="002152AA"/>
    <w:rsid w:val="00252ED2"/>
    <w:rsid w:val="0025317E"/>
    <w:rsid w:val="00253B38"/>
    <w:rsid w:val="0025448B"/>
    <w:rsid w:val="0025705D"/>
    <w:rsid w:val="002610AC"/>
    <w:rsid w:val="002651D1"/>
    <w:rsid w:val="00265675"/>
    <w:rsid w:val="0028231B"/>
    <w:rsid w:val="00286A1B"/>
    <w:rsid w:val="0029350E"/>
    <w:rsid w:val="002A3E6F"/>
    <w:rsid w:val="002B037A"/>
    <w:rsid w:val="002B194B"/>
    <w:rsid w:val="002B44C4"/>
    <w:rsid w:val="002C1B3E"/>
    <w:rsid w:val="002C5487"/>
    <w:rsid w:val="002C7223"/>
    <w:rsid w:val="002D6EA0"/>
    <w:rsid w:val="002E6FF5"/>
    <w:rsid w:val="002F1F6D"/>
    <w:rsid w:val="002F2F00"/>
    <w:rsid w:val="002F64EF"/>
    <w:rsid w:val="002F73EC"/>
    <w:rsid w:val="00312447"/>
    <w:rsid w:val="00332144"/>
    <w:rsid w:val="003420BD"/>
    <w:rsid w:val="00351410"/>
    <w:rsid w:val="003536B9"/>
    <w:rsid w:val="00353E21"/>
    <w:rsid w:val="0035491C"/>
    <w:rsid w:val="00354EB5"/>
    <w:rsid w:val="003564F9"/>
    <w:rsid w:val="00373966"/>
    <w:rsid w:val="003756EF"/>
    <w:rsid w:val="003759B5"/>
    <w:rsid w:val="0038259C"/>
    <w:rsid w:val="00382F6A"/>
    <w:rsid w:val="00385C6E"/>
    <w:rsid w:val="00390D50"/>
    <w:rsid w:val="00394BB9"/>
    <w:rsid w:val="00396834"/>
    <w:rsid w:val="00397747"/>
    <w:rsid w:val="003A1382"/>
    <w:rsid w:val="003B5BB6"/>
    <w:rsid w:val="003B6C5F"/>
    <w:rsid w:val="003B7A0B"/>
    <w:rsid w:val="003C7AD1"/>
    <w:rsid w:val="003D136E"/>
    <w:rsid w:val="003E5B0E"/>
    <w:rsid w:val="003F066D"/>
    <w:rsid w:val="003F11CE"/>
    <w:rsid w:val="003F2AE9"/>
    <w:rsid w:val="00413D8C"/>
    <w:rsid w:val="004163ED"/>
    <w:rsid w:val="00432A1A"/>
    <w:rsid w:val="00435292"/>
    <w:rsid w:val="00450990"/>
    <w:rsid w:val="00465B32"/>
    <w:rsid w:val="00465DCC"/>
    <w:rsid w:val="00466C57"/>
    <w:rsid w:val="004921FA"/>
    <w:rsid w:val="00497B69"/>
    <w:rsid w:val="004A47C5"/>
    <w:rsid w:val="004B0A7B"/>
    <w:rsid w:val="004C0125"/>
    <w:rsid w:val="004C7639"/>
    <w:rsid w:val="004D0763"/>
    <w:rsid w:val="004D3AA5"/>
    <w:rsid w:val="004D544E"/>
    <w:rsid w:val="004E34FF"/>
    <w:rsid w:val="004F71BB"/>
    <w:rsid w:val="00506CA2"/>
    <w:rsid w:val="00507CF6"/>
    <w:rsid w:val="00515B91"/>
    <w:rsid w:val="00521EFF"/>
    <w:rsid w:val="00522DC6"/>
    <w:rsid w:val="00525D7D"/>
    <w:rsid w:val="005359F0"/>
    <w:rsid w:val="00542182"/>
    <w:rsid w:val="00542AFD"/>
    <w:rsid w:val="00553761"/>
    <w:rsid w:val="00556C07"/>
    <w:rsid w:val="005617C1"/>
    <w:rsid w:val="00567CA2"/>
    <w:rsid w:val="0057426E"/>
    <w:rsid w:val="005A7B0F"/>
    <w:rsid w:val="005B352F"/>
    <w:rsid w:val="005B77C6"/>
    <w:rsid w:val="005C4FCD"/>
    <w:rsid w:val="005D1B34"/>
    <w:rsid w:val="005E1F76"/>
    <w:rsid w:val="005E5269"/>
    <w:rsid w:val="005E62CE"/>
    <w:rsid w:val="00615876"/>
    <w:rsid w:val="0061734B"/>
    <w:rsid w:val="0062113E"/>
    <w:rsid w:val="006241EE"/>
    <w:rsid w:val="0063090D"/>
    <w:rsid w:val="00632F6D"/>
    <w:rsid w:val="006352B5"/>
    <w:rsid w:val="00644625"/>
    <w:rsid w:val="00645334"/>
    <w:rsid w:val="006470BC"/>
    <w:rsid w:val="00650983"/>
    <w:rsid w:val="00663738"/>
    <w:rsid w:val="00672BB7"/>
    <w:rsid w:val="00677E04"/>
    <w:rsid w:val="00687F98"/>
    <w:rsid w:val="00694047"/>
    <w:rsid w:val="0069484F"/>
    <w:rsid w:val="006A777A"/>
    <w:rsid w:val="006B0633"/>
    <w:rsid w:val="006B24AC"/>
    <w:rsid w:val="006B3B09"/>
    <w:rsid w:val="006C0C58"/>
    <w:rsid w:val="006C3F39"/>
    <w:rsid w:val="006C4B74"/>
    <w:rsid w:val="006C4ED8"/>
    <w:rsid w:val="006C56FF"/>
    <w:rsid w:val="006C5E53"/>
    <w:rsid w:val="006C64BB"/>
    <w:rsid w:val="006C6BFD"/>
    <w:rsid w:val="006D1C9A"/>
    <w:rsid w:val="006D2D4C"/>
    <w:rsid w:val="006D40B5"/>
    <w:rsid w:val="006E1A3A"/>
    <w:rsid w:val="006E2F56"/>
    <w:rsid w:val="006F56B3"/>
    <w:rsid w:val="006F5F53"/>
    <w:rsid w:val="0071399A"/>
    <w:rsid w:val="00714F12"/>
    <w:rsid w:val="007200F6"/>
    <w:rsid w:val="00723DDF"/>
    <w:rsid w:val="00730E19"/>
    <w:rsid w:val="00731485"/>
    <w:rsid w:val="007317D0"/>
    <w:rsid w:val="00741B47"/>
    <w:rsid w:val="00763683"/>
    <w:rsid w:val="007671A1"/>
    <w:rsid w:val="00777E93"/>
    <w:rsid w:val="0078332B"/>
    <w:rsid w:val="007834C0"/>
    <w:rsid w:val="007844D3"/>
    <w:rsid w:val="00790FF6"/>
    <w:rsid w:val="0079197C"/>
    <w:rsid w:val="0079370B"/>
    <w:rsid w:val="007946BF"/>
    <w:rsid w:val="0079604F"/>
    <w:rsid w:val="007A18DD"/>
    <w:rsid w:val="007A3894"/>
    <w:rsid w:val="007A5B0F"/>
    <w:rsid w:val="007D4DA3"/>
    <w:rsid w:val="007D6A70"/>
    <w:rsid w:val="007D7A40"/>
    <w:rsid w:val="007E26E2"/>
    <w:rsid w:val="007E4967"/>
    <w:rsid w:val="007E7B1E"/>
    <w:rsid w:val="007F08A0"/>
    <w:rsid w:val="007F0EA3"/>
    <w:rsid w:val="00802378"/>
    <w:rsid w:val="008030F6"/>
    <w:rsid w:val="00805BD0"/>
    <w:rsid w:val="00806A24"/>
    <w:rsid w:val="00821167"/>
    <w:rsid w:val="00824F65"/>
    <w:rsid w:val="00832217"/>
    <w:rsid w:val="00833ABF"/>
    <w:rsid w:val="00833FE7"/>
    <w:rsid w:val="00840178"/>
    <w:rsid w:val="008415E6"/>
    <w:rsid w:val="00842E93"/>
    <w:rsid w:val="0084618E"/>
    <w:rsid w:val="00851975"/>
    <w:rsid w:val="00863DE4"/>
    <w:rsid w:val="0087325C"/>
    <w:rsid w:val="00874F38"/>
    <w:rsid w:val="00875A11"/>
    <w:rsid w:val="00877259"/>
    <w:rsid w:val="00897151"/>
    <w:rsid w:val="008A19DC"/>
    <w:rsid w:val="008B195D"/>
    <w:rsid w:val="008B295A"/>
    <w:rsid w:val="008B48B2"/>
    <w:rsid w:val="008D6D52"/>
    <w:rsid w:val="008E2B88"/>
    <w:rsid w:val="008E5C4B"/>
    <w:rsid w:val="008F076F"/>
    <w:rsid w:val="008F4397"/>
    <w:rsid w:val="008F43AB"/>
    <w:rsid w:val="00900732"/>
    <w:rsid w:val="009023A0"/>
    <w:rsid w:val="009025F1"/>
    <w:rsid w:val="00912C39"/>
    <w:rsid w:val="00912E02"/>
    <w:rsid w:val="00930F38"/>
    <w:rsid w:val="009441B8"/>
    <w:rsid w:val="009451B5"/>
    <w:rsid w:val="00946A2E"/>
    <w:rsid w:val="00950823"/>
    <w:rsid w:val="00950CC1"/>
    <w:rsid w:val="0095681D"/>
    <w:rsid w:val="00957F84"/>
    <w:rsid w:val="00960897"/>
    <w:rsid w:val="0096571C"/>
    <w:rsid w:val="00981878"/>
    <w:rsid w:val="00983FC1"/>
    <w:rsid w:val="0098570E"/>
    <w:rsid w:val="00993FB1"/>
    <w:rsid w:val="009B0B9C"/>
    <w:rsid w:val="009D6326"/>
    <w:rsid w:val="009F2145"/>
    <w:rsid w:val="009F5C18"/>
    <w:rsid w:val="00A0164A"/>
    <w:rsid w:val="00A02C26"/>
    <w:rsid w:val="00A13674"/>
    <w:rsid w:val="00A14534"/>
    <w:rsid w:val="00A16F56"/>
    <w:rsid w:val="00A20726"/>
    <w:rsid w:val="00A2651A"/>
    <w:rsid w:val="00A30AD0"/>
    <w:rsid w:val="00A31FAF"/>
    <w:rsid w:val="00A431D4"/>
    <w:rsid w:val="00A45D20"/>
    <w:rsid w:val="00A461D7"/>
    <w:rsid w:val="00A479E7"/>
    <w:rsid w:val="00A53D49"/>
    <w:rsid w:val="00A57591"/>
    <w:rsid w:val="00A6162C"/>
    <w:rsid w:val="00A62069"/>
    <w:rsid w:val="00A676BD"/>
    <w:rsid w:val="00A801D5"/>
    <w:rsid w:val="00A80650"/>
    <w:rsid w:val="00A829BD"/>
    <w:rsid w:val="00A90F48"/>
    <w:rsid w:val="00AA40BA"/>
    <w:rsid w:val="00AA56BC"/>
    <w:rsid w:val="00AA6B75"/>
    <w:rsid w:val="00AB33B9"/>
    <w:rsid w:val="00AC03E0"/>
    <w:rsid w:val="00AC36A4"/>
    <w:rsid w:val="00AC4CBD"/>
    <w:rsid w:val="00AD2E30"/>
    <w:rsid w:val="00AD4646"/>
    <w:rsid w:val="00AE12CF"/>
    <w:rsid w:val="00AF4724"/>
    <w:rsid w:val="00AF7107"/>
    <w:rsid w:val="00B02C4A"/>
    <w:rsid w:val="00B03D65"/>
    <w:rsid w:val="00B10A9C"/>
    <w:rsid w:val="00B10B06"/>
    <w:rsid w:val="00B136D8"/>
    <w:rsid w:val="00B1658F"/>
    <w:rsid w:val="00B20FCF"/>
    <w:rsid w:val="00B25778"/>
    <w:rsid w:val="00B33D06"/>
    <w:rsid w:val="00B40923"/>
    <w:rsid w:val="00B41B67"/>
    <w:rsid w:val="00B44934"/>
    <w:rsid w:val="00B467DC"/>
    <w:rsid w:val="00B53836"/>
    <w:rsid w:val="00B55C0B"/>
    <w:rsid w:val="00B727E6"/>
    <w:rsid w:val="00B76F89"/>
    <w:rsid w:val="00B81C47"/>
    <w:rsid w:val="00B85589"/>
    <w:rsid w:val="00B8797F"/>
    <w:rsid w:val="00B90848"/>
    <w:rsid w:val="00B91CF5"/>
    <w:rsid w:val="00B92E6C"/>
    <w:rsid w:val="00B9737C"/>
    <w:rsid w:val="00BA2669"/>
    <w:rsid w:val="00BA6596"/>
    <w:rsid w:val="00BA702A"/>
    <w:rsid w:val="00BB30A9"/>
    <w:rsid w:val="00BC35F8"/>
    <w:rsid w:val="00BD3D31"/>
    <w:rsid w:val="00BD5924"/>
    <w:rsid w:val="00BE110B"/>
    <w:rsid w:val="00BE17C2"/>
    <w:rsid w:val="00BF2881"/>
    <w:rsid w:val="00C0082A"/>
    <w:rsid w:val="00C11B31"/>
    <w:rsid w:val="00C13F79"/>
    <w:rsid w:val="00C20C57"/>
    <w:rsid w:val="00C22A1F"/>
    <w:rsid w:val="00C30DAD"/>
    <w:rsid w:val="00C31141"/>
    <w:rsid w:val="00C4220B"/>
    <w:rsid w:val="00C614AA"/>
    <w:rsid w:val="00C74D53"/>
    <w:rsid w:val="00C841BD"/>
    <w:rsid w:val="00C85A97"/>
    <w:rsid w:val="00C96D4D"/>
    <w:rsid w:val="00CA0576"/>
    <w:rsid w:val="00CA6B52"/>
    <w:rsid w:val="00CB748B"/>
    <w:rsid w:val="00CD272B"/>
    <w:rsid w:val="00CE541B"/>
    <w:rsid w:val="00CE6EE4"/>
    <w:rsid w:val="00CE6F4C"/>
    <w:rsid w:val="00CE77B2"/>
    <w:rsid w:val="00D028B5"/>
    <w:rsid w:val="00D02AF1"/>
    <w:rsid w:val="00D06EA1"/>
    <w:rsid w:val="00D12788"/>
    <w:rsid w:val="00D43702"/>
    <w:rsid w:val="00D43996"/>
    <w:rsid w:val="00D45990"/>
    <w:rsid w:val="00D47E6F"/>
    <w:rsid w:val="00D53E69"/>
    <w:rsid w:val="00D66FF7"/>
    <w:rsid w:val="00D6725E"/>
    <w:rsid w:val="00D7446B"/>
    <w:rsid w:val="00D86758"/>
    <w:rsid w:val="00D94CE4"/>
    <w:rsid w:val="00DA3D67"/>
    <w:rsid w:val="00DA4590"/>
    <w:rsid w:val="00DB0C8A"/>
    <w:rsid w:val="00DB1540"/>
    <w:rsid w:val="00DB25F4"/>
    <w:rsid w:val="00DB6280"/>
    <w:rsid w:val="00DC49BF"/>
    <w:rsid w:val="00DD362F"/>
    <w:rsid w:val="00DD4610"/>
    <w:rsid w:val="00DE0F6A"/>
    <w:rsid w:val="00DF631D"/>
    <w:rsid w:val="00E02793"/>
    <w:rsid w:val="00E0605B"/>
    <w:rsid w:val="00E10435"/>
    <w:rsid w:val="00E16225"/>
    <w:rsid w:val="00E2705B"/>
    <w:rsid w:val="00E41935"/>
    <w:rsid w:val="00E41A6E"/>
    <w:rsid w:val="00E426C4"/>
    <w:rsid w:val="00E5320C"/>
    <w:rsid w:val="00E5681E"/>
    <w:rsid w:val="00E57DA6"/>
    <w:rsid w:val="00E66180"/>
    <w:rsid w:val="00E7288C"/>
    <w:rsid w:val="00E729A3"/>
    <w:rsid w:val="00E73152"/>
    <w:rsid w:val="00E815D8"/>
    <w:rsid w:val="00E92469"/>
    <w:rsid w:val="00E94529"/>
    <w:rsid w:val="00E96827"/>
    <w:rsid w:val="00EA316C"/>
    <w:rsid w:val="00EB787E"/>
    <w:rsid w:val="00EB7DB6"/>
    <w:rsid w:val="00EC0A48"/>
    <w:rsid w:val="00EC42A6"/>
    <w:rsid w:val="00EC73AE"/>
    <w:rsid w:val="00EC7DF2"/>
    <w:rsid w:val="00EE756F"/>
    <w:rsid w:val="00EE7EB5"/>
    <w:rsid w:val="00EF20F9"/>
    <w:rsid w:val="00EF2B72"/>
    <w:rsid w:val="00EF4D9A"/>
    <w:rsid w:val="00EF5A06"/>
    <w:rsid w:val="00F037BB"/>
    <w:rsid w:val="00F06DEC"/>
    <w:rsid w:val="00F270BA"/>
    <w:rsid w:val="00F32719"/>
    <w:rsid w:val="00F4206C"/>
    <w:rsid w:val="00F451E2"/>
    <w:rsid w:val="00F516D1"/>
    <w:rsid w:val="00F556B9"/>
    <w:rsid w:val="00F60483"/>
    <w:rsid w:val="00F709F0"/>
    <w:rsid w:val="00F71A23"/>
    <w:rsid w:val="00F83E65"/>
    <w:rsid w:val="00F8520F"/>
    <w:rsid w:val="00F879E3"/>
    <w:rsid w:val="00F92148"/>
    <w:rsid w:val="00FA134B"/>
    <w:rsid w:val="00FA6E52"/>
    <w:rsid w:val="00FA7CBC"/>
    <w:rsid w:val="00FB0693"/>
    <w:rsid w:val="00FC096B"/>
    <w:rsid w:val="00FC2158"/>
    <w:rsid w:val="00FC74F5"/>
    <w:rsid w:val="00FD03CC"/>
    <w:rsid w:val="00FD2FFD"/>
    <w:rsid w:val="00FD4DCF"/>
    <w:rsid w:val="00FD5EC1"/>
    <w:rsid w:val="00FE7D28"/>
    <w:rsid w:val="00FF06D3"/>
    <w:rsid w:val="00FF3BF2"/>
    <w:rsid w:val="00FF4FC0"/>
    <w:rsid w:val="00FF619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B2E25E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92E6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2E6C"/>
    <w:pPr>
      <w:ind w:left="720"/>
      <w:contextualSpacing/>
    </w:pPr>
  </w:style>
  <w:style w:type="paragraph" w:styleId="Header">
    <w:name w:val="header"/>
    <w:basedOn w:val="Normal"/>
    <w:link w:val="HeaderChar"/>
    <w:uiPriority w:val="99"/>
    <w:unhideWhenUsed/>
    <w:rsid w:val="00201CF6"/>
    <w:pPr>
      <w:tabs>
        <w:tab w:val="center" w:pos="4513"/>
        <w:tab w:val="right" w:pos="9026"/>
      </w:tabs>
    </w:pPr>
  </w:style>
  <w:style w:type="character" w:customStyle="1" w:styleId="HeaderChar">
    <w:name w:val="Header Char"/>
    <w:basedOn w:val="DefaultParagraphFont"/>
    <w:link w:val="Header"/>
    <w:uiPriority w:val="99"/>
    <w:rsid w:val="00201CF6"/>
    <w:rPr>
      <w:lang w:val="en-GB"/>
    </w:rPr>
  </w:style>
  <w:style w:type="paragraph" w:styleId="Footer">
    <w:name w:val="footer"/>
    <w:basedOn w:val="Normal"/>
    <w:link w:val="FooterChar"/>
    <w:uiPriority w:val="99"/>
    <w:unhideWhenUsed/>
    <w:rsid w:val="00201CF6"/>
    <w:pPr>
      <w:tabs>
        <w:tab w:val="center" w:pos="4513"/>
        <w:tab w:val="right" w:pos="9026"/>
      </w:tabs>
    </w:pPr>
  </w:style>
  <w:style w:type="character" w:customStyle="1" w:styleId="FooterChar">
    <w:name w:val="Footer Char"/>
    <w:basedOn w:val="DefaultParagraphFont"/>
    <w:link w:val="Footer"/>
    <w:uiPriority w:val="99"/>
    <w:rsid w:val="00201CF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footer" Target="footer1.xml"/><Relationship Id="rId20"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image" Target="media/image6.emf"/><Relationship Id="rId15" Type="http://schemas.openxmlformats.org/officeDocument/2006/relationships/image" Target="media/image7.emf"/><Relationship Id="rId16" Type="http://schemas.openxmlformats.org/officeDocument/2006/relationships/printerSettings" Target="printerSettings/printerSettings1.bin"/><Relationship Id="rId17" Type="http://schemas.openxmlformats.org/officeDocument/2006/relationships/image" Target="media/image8.emf"/><Relationship Id="rId18" Type="http://schemas.openxmlformats.org/officeDocument/2006/relationships/printerSettings" Target="printerSettings/printerSettings2.bin"/><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321</Words>
  <Characters>1833</Characters>
  <Application>Microsoft Macintosh Word</Application>
  <DocSecurity>0</DocSecurity>
  <Lines>15</Lines>
  <Paragraphs>4</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Supplementary figure 1.  Flow diagram of liver perfusion protocols</vt:lpstr>
      <vt:lpstr>/</vt:lpstr>
      <vt:lpstr/>
      <vt:lpstr/>
      <vt:lpstr>Supplementary figure 2. Change in lactates following start of NESLiP.</vt:lpstr>
      <vt:lpstr/>
      <vt:lpstr>Transplanted livers: absolute lactate change from baseline</vt:lpstr>
      <vt:lpstr>/</vt:lpstr>
      <vt:lpstr/>
      <vt:lpstr>Research livers, absolute change in lactate from baseline</vt:lpstr>
      <vt:lpstr>/ </vt:lpstr>
      <vt:lpstr>Supplementary figure 3:  Relationship between perfusate glucose and lactate, and</vt:lpstr>
      <vt:lpstr/>
      <vt:lpstr>Supplementary figure 5. Cumulative bicarbonate requirement during perfusion. </vt:lpstr>
    </vt:vector>
  </TitlesOfParts>
  <LinksUpToDate>false</LinksUpToDate>
  <CharactersWithSpaces>2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atson</dc:creator>
  <cp:keywords/>
  <dc:description/>
  <cp:lastModifiedBy>Chris Watson</cp:lastModifiedBy>
  <cp:revision>8</cp:revision>
  <dcterms:created xsi:type="dcterms:W3CDTF">2017-11-14T09:51:00Z</dcterms:created>
  <dcterms:modified xsi:type="dcterms:W3CDTF">2017-12-27T20:57:00Z</dcterms:modified>
</cp:coreProperties>
</file>